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CD2AB" w14:textId="77777777" w:rsidR="00085D97" w:rsidRDefault="00085D97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6E0AE17B" w14:textId="77777777" w:rsidR="00085D97" w:rsidRDefault="00C33518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2791329" w14:textId="77777777" w:rsidR="00085D97" w:rsidRDefault="00085D97">
      <w:pPr>
        <w:spacing w:after="0"/>
        <w:rPr>
          <w:rFonts w:ascii="Arial" w:hAnsi="Arial" w:cs="Times"/>
          <w:sz w:val="22"/>
          <w:szCs w:val="20"/>
        </w:rPr>
      </w:pPr>
    </w:p>
    <w:p w14:paraId="69E0DFE3" w14:textId="77777777" w:rsidR="00085D97" w:rsidRDefault="00085D97">
      <w:pPr>
        <w:spacing w:after="0"/>
        <w:rPr>
          <w:rFonts w:ascii="Arial" w:hAnsi="Arial"/>
          <w:sz w:val="22"/>
        </w:rPr>
      </w:pPr>
    </w:p>
    <w:p w14:paraId="72F9F90E" w14:textId="77777777" w:rsidR="00085D97" w:rsidRDefault="00085D97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85D97" w14:paraId="595E65A6" w14:textId="77777777">
        <w:tc>
          <w:tcPr>
            <w:tcW w:w="2844" w:type="dxa"/>
            <w:shd w:val="clear" w:color="auto" w:fill="C0C0C0"/>
          </w:tcPr>
          <w:p w14:paraId="7AD4760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3C02888" w14:textId="77777777" w:rsidR="00085D97" w:rsidRDefault="00085D97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DDFC259" w14:textId="77777777" w:rsidR="00085D97" w:rsidRDefault="00C33518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C2F9B1C" w14:textId="77777777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C33518">
              <w:rPr>
                <w:rFonts w:ascii="Arial" w:eastAsia="Times New Roman" w:hAnsi="Arial"/>
                <w:bCs/>
                <w:color w:val="000000" w:themeColor="text1"/>
                <w:sz w:val="22"/>
              </w:rPr>
              <w:t>Reported on Page #</w:t>
            </w:r>
          </w:p>
        </w:tc>
      </w:tr>
      <w:tr w:rsidR="00085D97" w14:paraId="6412478B" w14:textId="77777777">
        <w:tc>
          <w:tcPr>
            <w:tcW w:w="2844" w:type="dxa"/>
          </w:tcPr>
          <w:p w14:paraId="156E816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B66F5B4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7ECD774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43BF009B" w14:textId="77777777">
        <w:tc>
          <w:tcPr>
            <w:tcW w:w="2844" w:type="dxa"/>
          </w:tcPr>
          <w:p w14:paraId="2C4F878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20DF17A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BF57CBB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52FD842D" w14:textId="77777777">
        <w:tc>
          <w:tcPr>
            <w:tcW w:w="2844" w:type="dxa"/>
          </w:tcPr>
          <w:p w14:paraId="11870FA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05704F3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proofErr w:type="gram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9C9B45" w14:textId="7F26C8E5" w:rsidR="00085D97" w:rsidRPr="00C33518" w:rsidRDefault="00B71A84" w:rsidP="00B71A84">
            <w:pPr>
              <w:spacing w:after="0"/>
              <w:ind w:firstLine="708"/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  <w:t xml:space="preserve">     </w:t>
            </w:r>
            <w:r w:rsidR="00665497" w:rsidRPr="00C33518"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  <w:t>7</w:t>
            </w:r>
          </w:p>
        </w:tc>
      </w:tr>
      <w:tr w:rsidR="00085D97" w14:paraId="0A900724" w14:textId="77777777">
        <w:tc>
          <w:tcPr>
            <w:tcW w:w="2844" w:type="dxa"/>
          </w:tcPr>
          <w:p w14:paraId="62C4919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2A11D5C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43D6B1" w14:textId="70E7363C" w:rsidR="00085D97" w:rsidRPr="00C33518" w:rsidRDefault="00B71A84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7</w:t>
            </w:r>
          </w:p>
        </w:tc>
      </w:tr>
      <w:tr w:rsidR="00085D97" w14:paraId="7FBB1FE1" w14:textId="77777777">
        <w:tc>
          <w:tcPr>
            <w:tcW w:w="2844" w:type="dxa"/>
          </w:tcPr>
          <w:p w14:paraId="526EA47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9A7CEB4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5B1C40E" w14:textId="69DE0F56" w:rsidR="00085D97" w:rsidRPr="00C33518" w:rsidRDefault="00B71A84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7</w:t>
            </w:r>
          </w:p>
        </w:tc>
      </w:tr>
      <w:tr w:rsidR="00085D97" w14:paraId="51D95CA6" w14:textId="77777777">
        <w:tc>
          <w:tcPr>
            <w:tcW w:w="2844" w:type="dxa"/>
          </w:tcPr>
          <w:p w14:paraId="48C2EFED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797B343B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68FB32C" w14:textId="6763E796" w:rsidR="00085D97" w:rsidRPr="00C33518" w:rsidRDefault="00B71A84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</w:rPr>
              <w:t>7</w:t>
            </w:r>
          </w:p>
        </w:tc>
      </w:tr>
      <w:tr w:rsidR="00085D97" w14:paraId="02208539" w14:textId="77777777">
        <w:tc>
          <w:tcPr>
            <w:tcW w:w="2844" w:type="dxa"/>
          </w:tcPr>
          <w:p w14:paraId="1AC438F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4C9AAA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A4A37A" w14:textId="0BC33F66" w:rsidR="00085D97" w:rsidRPr="00C33518" w:rsidRDefault="003921F4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C33518">
              <w:rPr>
                <w:rFonts w:ascii="Arial" w:eastAsia="Times New Roman" w:hAnsi="Arial"/>
                <w:bCs/>
                <w:color w:val="000000" w:themeColor="text1"/>
                <w:sz w:val="22"/>
              </w:rPr>
              <w:t>7</w:t>
            </w:r>
          </w:p>
        </w:tc>
      </w:tr>
      <w:tr w:rsidR="00085D97" w14:paraId="326A0DA4" w14:textId="77777777">
        <w:tc>
          <w:tcPr>
            <w:tcW w:w="2844" w:type="dxa"/>
          </w:tcPr>
          <w:p w14:paraId="34A37F9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F62EAA5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0D0B986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085D97" w14:paraId="18F02989" w14:textId="77777777">
        <w:tc>
          <w:tcPr>
            <w:tcW w:w="2844" w:type="dxa"/>
          </w:tcPr>
          <w:p w14:paraId="299A1CC1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184DD93B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9359FD" w14:textId="74BAA3FD" w:rsidR="00085D97" w:rsidRPr="00C33518" w:rsidRDefault="003921F4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</w:pPr>
            <w:r w:rsidRPr="00C33518"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  <w:t>5-7</w:t>
            </w:r>
          </w:p>
        </w:tc>
      </w:tr>
      <w:tr w:rsidR="00085D97" w14:paraId="5E56864E" w14:textId="77777777">
        <w:trPr>
          <w:trHeight w:val="1521"/>
        </w:trPr>
        <w:tc>
          <w:tcPr>
            <w:tcW w:w="2844" w:type="dxa"/>
          </w:tcPr>
          <w:p w14:paraId="50763287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17D430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804EAA" w14:textId="29A6B72F" w:rsidR="00085D97" w:rsidRPr="00C33518" w:rsidRDefault="003921F4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  <w:t>5-7</w:t>
            </w:r>
          </w:p>
        </w:tc>
      </w:tr>
      <w:tr w:rsidR="00085D97" w14:paraId="290514D0" w14:textId="77777777">
        <w:tc>
          <w:tcPr>
            <w:tcW w:w="2844" w:type="dxa"/>
          </w:tcPr>
          <w:p w14:paraId="386B412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5AFD881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118416" w14:textId="74559E83" w:rsidR="00085D97" w:rsidRPr="00C33518" w:rsidRDefault="00681D6D" w:rsidP="00C33518">
            <w:pPr>
              <w:spacing w:after="0"/>
              <w:jc w:val="center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Not reported</w:t>
            </w:r>
          </w:p>
        </w:tc>
      </w:tr>
    </w:tbl>
    <w:p w14:paraId="42FC3AB7" w14:textId="77777777" w:rsidR="00085D97" w:rsidRDefault="00C33518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85D97" w14:paraId="438A53B3" w14:textId="77777777">
        <w:tc>
          <w:tcPr>
            <w:tcW w:w="2844" w:type="dxa"/>
          </w:tcPr>
          <w:p w14:paraId="61655F7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90B272E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BEABAE0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70FC877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2A4E5C1" w14:textId="77777777">
        <w:tc>
          <w:tcPr>
            <w:tcW w:w="2844" w:type="dxa"/>
          </w:tcPr>
          <w:p w14:paraId="2CB9C50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DC896ED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52E5D4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5E47C6DD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57D8F643" w14:textId="77777777">
        <w:tc>
          <w:tcPr>
            <w:tcW w:w="2844" w:type="dxa"/>
          </w:tcPr>
          <w:p w14:paraId="0B0ECBF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B2CA8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114034" w14:textId="6FA3B26E" w:rsidR="00085D97" w:rsidRPr="00C33518" w:rsidRDefault="003921F4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5D97" w14:paraId="285324B6" w14:textId="77777777">
        <w:tc>
          <w:tcPr>
            <w:tcW w:w="2844" w:type="dxa"/>
          </w:tcPr>
          <w:p w14:paraId="396C4D5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DFFD1E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FE1AB3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1D5D72B9" w14:textId="77777777">
        <w:trPr>
          <w:trHeight w:val="1351"/>
        </w:trPr>
        <w:tc>
          <w:tcPr>
            <w:tcW w:w="2844" w:type="dxa"/>
          </w:tcPr>
          <w:p w14:paraId="18B4323C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3F7F2A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24B5C0" w14:textId="6627B5FD" w:rsidR="00085D97" w:rsidRPr="00C33518" w:rsidRDefault="00C33518" w:rsidP="00C33518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85D97" w14:paraId="75D88245" w14:textId="77777777">
        <w:tc>
          <w:tcPr>
            <w:tcW w:w="2844" w:type="dxa"/>
          </w:tcPr>
          <w:p w14:paraId="2506F33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16ADF7F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B0EE79F" w14:textId="1C7D8799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85D97" w14:paraId="14942677" w14:textId="77777777">
        <w:tc>
          <w:tcPr>
            <w:tcW w:w="2844" w:type="dxa"/>
          </w:tcPr>
          <w:p w14:paraId="0E0A842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47CCC5F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2B92A30" w14:textId="08E1A9DE" w:rsidR="00085D97" w:rsidRPr="00C33518" w:rsidRDefault="00C33518" w:rsidP="00C33518">
            <w:pPr>
              <w:tabs>
                <w:tab w:val="center" w:pos="1062"/>
              </w:tabs>
              <w:spacing w:after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5,6,8</w:t>
            </w:r>
          </w:p>
        </w:tc>
      </w:tr>
      <w:tr w:rsidR="00085D97" w14:paraId="61DC29F4" w14:textId="77777777">
        <w:tc>
          <w:tcPr>
            <w:tcW w:w="2844" w:type="dxa"/>
          </w:tcPr>
          <w:p w14:paraId="1294717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3D1784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FF653F" w14:textId="4B511F62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>Not reported</w:t>
            </w:r>
          </w:p>
        </w:tc>
      </w:tr>
      <w:tr w:rsidR="00085D97" w14:paraId="53C3D979" w14:textId="77777777">
        <w:tc>
          <w:tcPr>
            <w:tcW w:w="2844" w:type="dxa"/>
          </w:tcPr>
          <w:p w14:paraId="56427072" w14:textId="77777777" w:rsidR="00085D97" w:rsidRDefault="00C33518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4DE0BA74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15DC357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51BBA38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73C7FD4" w14:textId="77777777">
        <w:tc>
          <w:tcPr>
            <w:tcW w:w="2844" w:type="dxa"/>
          </w:tcPr>
          <w:p w14:paraId="1B7ADCB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5371FF38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758DDA9" w14:textId="0D95088C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,7</w:t>
            </w:r>
          </w:p>
        </w:tc>
      </w:tr>
      <w:tr w:rsidR="00085D97" w14:paraId="322EA8EA" w14:textId="77777777">
        <w:tc>
          <w:tcPr>
            <w:tcW w:w="2844" w:type="dxa"/>
          </w:tcPr>
          <w:p w14:paraId="37009CEA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2D909FF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5684BA" w14:textId="46849BBA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085D97" w14:paraId="0C22A649" w14:textId="77777777">
        <w:tc>
          <w:tcPr>
            <w:tcW w:w="2844" w:type="dxa"/>
          </w:tcPr>
          <w:p w14:paraId="4312EE93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485767E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38DA7C" w14:textId="1194E3F6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85D97" w14:paraId="2A718F97" w14:textId="77777777">
        <w:tc>
          <w:tcPr>
            <w:tcW w:w="2844" w:type="dxa"/>
          </w:tcPr>
          <w:p w14:paraId="2851ECD4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F73E3B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D1B46A2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0D9D1CA2" w14:textId="77777777">
        <w:trPr>
          <w:trHeight w:val="825"/>
        </w:trPr>
        <w:tc>
          <w:tcPr>
            <w:tcW w:w="2844" w:type="dxa"/>
          </w:tcPr>
          <w:p w14:paraId="619E6C6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15B2398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1560F7D" w14:textId="164EDAE3" w:rsidR="00085D97" w:rsidRPr="00C33518" w:rsidRDefault="00C33518" w:rsidP="00C33518">
            <w:pPr>
              <w:spacing w:after="0"/>
              <w:jc w:val="center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5-7</w:t>
            </w:r>
          </w:p>
        </w:tc>
      </w:tr>
      <w:tr w:rsidR="00085D97" w14:paraId="220AEF85" w14:textId="77777777">
        <w:tc>
          <w:tcPr>
            <w:tcW w:w="2844" w:type="dxa"/>
          </w:tcPr>
          <w:p w14:paraId="5F602DD2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07CAA94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4CC05E6" w14:textId="6AEFD435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085D97" w14:paraId="48C6CAAE" w14:textId="77777777">
        <w:trPr>
          <w:trHeight w:val="556"/>
        </w:trPr>
        <w:tc>
          <w:tcPr>
            <w:tcW w:w="2844" w:type="dxa"/>
          </w:tcPr>
          <w:p w14:paraId="1893862E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6E8F436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1A15E6" w14:textId="0DACD6E4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085D97" w14:paraId="5468F496" w14:textId="77777777">
        <w:trPr>
          <w:trHeight w:val="1077"/>
        </w:trPr>
        <w:tc>
          <w:tcPr>
            <w:tcW w:w="2844" w:type="dxa"/>
          </w:tcPr>
          <w:p w14:paraId="0D5A62E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5F91351F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60AFD41B" w14:textId="3267060C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5-7</w:t>
            </w:r>
          </w:p>
        </w:tc>
      </w:tr>
      <w:tr w:rsidR="00085D97" w14:paraId="1F77AD19" w14:textId="77777777">
        <w:tc>
          <w:tcPr>
            <w:tcW w:w="2844" w:type="dxa"/>
          </w:tcPr>
          <w:p w14:paraId="597C041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5B5F240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01B3973" w14:textId="753B21C8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085D97" w14:paraId="42DAD44E" w14:textId="77777777">
        <w:tc>
          <w:tcPr>
            <w:tcW w:w="2844" w:type="dxa"/>
          </w:tcPr>
          <w:p w14:paraId="4D385406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4FC5003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9630CB" w14:textId="0A58BA69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</w:tr>
      <w:tr w:rsidR="00085D97" w14:paraId="5F4AD572" w14:textId="77777777">
        <w:tc>
          <w:tcPr>
            <w:tcW w:w="2844" w:type="dxa"/>
          </w:tcPr>
          <w:p w14:paraId="600F9824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14C74D2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2A6AA9" w14:textId="34511540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Not reported</w:t>
            </w:r>
          </w:p>
        </w:tc>
      </w:tr>
      <w:tr w:rsidR="00085D97" w14:paraId="5607E112" w14:textId="77777777">
        <w:tc>
          <w:tcPr>
            <w:tcW w:w="2844" w:type="dxa"/>
          </w:tcPr>
          <w:p w14:paraId="54EB609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4E54317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A4BB913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6676A52C" w14:textId="77777777">
        <w:tc>
          <w:tcPr>
            <w:tcW w:w="2844" w:type="dxa"/>
          </w:tcPr>
          <w:p w14:paraId="07526136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E67F6C8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75735043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3DB130C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D97" w14:paraId="4ADD305C" w14:textId="77777777">
        <w:tc>
          <w:tcPr>
            <w:tcW w:w="2844" w:type="dxa"/>
          </w:tcPr>
          <w:p w14:paraId="70AB85D0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7F396DE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3B168E" w14:textId="697BA00C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085D97" w14:paraId="6C9DF314" w14:textId="77777777">
        <w:tc>
          <w:tcPr>
            <w:tcW w:w="2844" w:type="dxa"/>
          </w:tcPr>
          <w:p w14:paraId="22950D0B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4B222DBF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41CE8D" w14:textId="7D4C8182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085D97" w14:paraId="6C9B6814" w14:textId="77777777">
        <w:tc>
          <w:tcPr>
            <w:tcW w:w="2844" w:type="dxa"/>
          </w:tcPr>
          <w:p w14:paraId="028329D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7CE92CBD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86656BC" w14:textId="77777777" w:rsidR="00085D97" w:rsidRDefault="00085D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291A2F75" w14:textId="54DF4209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085D97" w14:paraId="4787051F" w14:textId="77777777">
        <w:trPr>
          <w:trHeight w:val="476"/>
        </w:trPr>
        <w:tc>
          <w:tcPr>
            <w:tcW w:w="2844" w:type="dxa"/>
          </w:tcPr>
          <w:p w14:paraId="20F4B989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677E7065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8AAB24C" w14:textId="13F52432" w:rsidR="00085D97" w:rsidRPr="00C33518" w:rsidRDefault="00C33518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</w:tr>
      <w:tr w:rsidR="00085D97" w14:paraId="008FFEEA" w14:textId="77777777">
        <w:tc>
          <w:tcPr>
            <w:tcW w:w="2844" w:type="dxa"/>
          </w:tcPr>
          <w:p w14:paraId="21DC4550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1A5BD9BE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BD1308" w14:textId="3168F00E" w:rsidR="00085D97" w:rsidRPr="00C33518" w:rsidRDefault="00C33518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Not reported</w:t>
            </w:r>
          </w:p>
        </w:tc>
      </w:tr>
      <w:tr w:rsidR="00085D97" w14:paraId="0731C00B" w14:textId="77777777">
        <w:tc>
          <w:tcPr>
            <w:tcW w:w="2844" w:type="dxa"/>
          </w:tcPr>
          <w:p w14:paraId="2F3304CA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34B928C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1541F00C" w14:textId="77777777" w:rsidR="00085D97" w:rsidRDefault="00085D97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DA2BCCD" w14:textId="77777777" w:rsidR="00085D97" w:rsidRPr="00C33518" w:rsidRDefault="00085D97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085D97" w14:paraId="4EC7EEDD" w14:textId="77777777">
        <w:tc>
          <w:tcPr>
            <w:tcW w:w="2844" w:type="dxa"/>
          </w:tcPr>
          <w:p w14:paraId="1AA128FC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33AE0DD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3756813F" w14:textId="77777777" w:rsidR="00085D97" w:rsidRDefault="00085D9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0CA91CF1" w14:textId="72AB6342" w:rsidR="00085D97" w:rsidRPr="00C33518" w:rsidRDefault="00C33518" w:rsidP="00C33518">
            <w:pPr>
              <w:spacing w:after="0"/>
              <w:jc w:val="center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C33518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9-13</w:t>
            </w:r>
          </w:p>
        </w:tc>
      </w:tr>
      <w:tr w:rsidR="00085D97" w14:paraId="5008B1AC" w14:textId="77777777">
        <w:tc>
          <w:tcPr>
            <w:tcW w:w="2844" w:type="dxa"/>
          </w:tcPr>
          <w:p w14:paraId="67237FA8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7E53509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306E6B" w14:textId="07576C22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9-15</w:t>
            </w:r>
          </w:p>
        </w:tc>
      </w:tr>
      <w:tr w:rsidR="00085D97" w14:paraId="0B28260A" w14:textId="77777777">
        <w:tc>
          <w:tcPr>
            <w:tcW w:w="2844" w:type="dxa"/>
          </w:tcPr>
          <w:p w14:paraId="7894F32A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54190BE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F5A6D84" w14:textId="71DC7437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9-15</w:t>
            </w:r>
          </w:p>
        </w:tc>
      </w:tr>
      <w:tr w:rsidR="00085D97" w14:paraId="06AAF238" w14:textId="77777777">
        <w:tc>
          <w:tcPr>
            <w:tcW w:w="2844" w:type="dxa"/>
          </w:tcPr>
          <w:p w14:paraId="1E48133E" w14:textId="77777777" w:rsidR="00085D97" w:rsidRDefault="00C33518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4E17018C" w14:textId="77777777" w:rsidR="00085D97" w:rsidRDefault="00C3351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A33166" w14:textId="459F72B4" w:rsidR="00085D97" w:rsidRPr="00C33518" w:rsidRDefault="00C33518" w:rsidP="00C33518">
            <w:pPr>
              <w:spacing w:after="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C33518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9-15</w:t>
            </w:r>
          </w:p>
        </w:tc>
      </w:tr>
    </w:tbl>
    <w:p w14:paraId="671B11DA" w14:textId="77777777" w:rsidR="00085D97" w:rsidRDefault="00085D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488CB4A" w14:textId="77777777" w:rsidR="00085D97" w:rsidRDefault="00085D97"/>
    <w:sectPr w:rsidR="00085D9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A7C1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703702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D97"/>
    <w:rsid w:val="00085D97"/>
    <w:rsid w:val="003921F4"/>
    <w:rsid w:val="0054477B"/>
    <w:rsid w:val="00665497"/>
    <w:rsid w:val="00681D6D"/>
    <w:rsid w:val="00A701C1"/>
    <w:rsid w:val="00B71A84"/>
    <w:rsid w:val="00C33518"/>
    <w:rsid w:val="00DF1A7D"/>
    <w:rsid w:val="00F2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0521D"/>
  <w15:docId w15:val="{1ACB2990-7843-4AF7-8F58-850953E6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Syed mustafa Ali</cp:lastModifiedBy>
  <cp:revision>8</cp:revision>
  <cp:lastPrinted>2017-01-24T00:44:00Z</cp:lastPrinted>
  <dcterms:created xsi:type="dcterms:W3CDTF">2023-03-17T03:35:00Z</dcterms:created>
  <dcterms:modified xsi:type="dcterms:W3CDTF">2024-09-09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